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A46" w:rsidRDefault="009A0A46" w:rsidP="009A0A46">
      <w:pPr>
        <w:rPr>
          <w:b/>
        </w:rPr>
      </w:pPr>
      <w:bookmarkStart w:id="0" w:name="_GoBack"/>
      <w:bookmarkEnd w:id="0"/>
      <w:r>
        <w:rPr>
          <w:b/>
        </w:rPr>
        <w:t>S1 Table</w:t>
      </w:r>
      <w:r w:rsidRPr="00FA39BE">
        <w:rPr>
          <w:b/>
        </w:rPr>
        <w:t>.</w:t>
      </w:r>
      <w:r w:rsidRPr="00FA39BE">
        <w:t xml:space="preserve"> </w:t>
      </w:r>
      <w:r w:rsidRPr="0078589B">
        <w:rPr>
          <w:b/>
        </w:rPr>
        <w:t xml:space="preserve">Summary statistics from the 7-Plex and </w:t>
      </w:r>
      <w:r>
        <w:rPr>
          <w:b/>
        </w:rPr>
        <w:t>conventional</w:t>
      </w:r>
      <w:r w:rsidRPr="0078589B">
        <w:rPr>
          <w:b/>
        </w:rPr>
        <w:t xml:space="preserve"> assays from</w:t>
      </w:r>
      <w:r>
        <w:rPr>
          <w:b/>
        </w:rPr>
        <w:t xml:space="preserve"> USA donor training Panel and NiMaNu panel</w:t>
      </w:r>
      <w:r w:rsidRPr="0078589B">
        <w:rPr>
          <w:b/>
        </w:rPr>
        <w:t>.</w:t>
      </w:r>
    </w:p>
    <w:p w:rsidR="009A0A46" w:rsidRPr="009A1E3F" w:rsidRDefault="009A0A46" w:rsidP="009A0A46"/>
    <w:tbl>
      <w:tblPr>
        <w:tblW w:w="72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595"/>
        <w:gridCol w:w="1113"/>
        <w:gridCol w:w="1116"/>
        <w:gridCol w:w="1137"/>
        <w:gridCol w:w="1338"/>
      </w:tblGrid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vAlign w:val="bottom"/>
          </w:tcPr>
          <w:p w:rsidR="009A0A46" w:rsidRPr="00EC4610" w:rsidRDefault="009A0A46" w:rsidP="008443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610">
              <w:rPr>
                <w:rFonts w:eastAsia="Times New Roman" w:cs="Times New Roman"/>
                <w:color w:val="000000"/>
              </w:rPr>
              <w:t>Analyte</w:t>
            </w:r>
          </w:p>
        </w:tc>
        <w:tc>
          <w:tcPr>
            <w:tcW w:w="1595" w:type="dxa"/>
            <w:vMerge w:val="restart"/>
            <w:vAlign w:val="bottom"/>
          </w:tcPr>
          <w:p w:rsidR="009A0A46" w:rsidRPr="00EC4610" w:rsidRDefault="009A0A46" w:rsidP="00844355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29" w:type="dxa"/>
            <w:gridSpan w:val="2"/>
            <w:tcBorders>
              <w:bottom w:val="nil"/>
            </w:tcBorders>
            <w:vAlign w:val="bottom"/>
          </w:tcPr>
          <w:p w:rsidR="009A0A46" w:rsidRDefault="009A0A46" w:rsidP="00844355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SA Donor Panel</w:t>
            </w:r>
          </w:p>
        </w:tc>
        <w:tc>
          <w:tcPr>
            <w:tcW w:w="2475" w:type="dxa"/>
            <w:gridSpan w:val="2"/>
            <w:tcBorders>
              <w:bottom w:val="nil"/>
            </w:tcBorders>
            <w:vAlign w:val="bottom"/>
          </w:tcPr>
          <w:p w:rsidR="009A0A46" w:rsidRDefault="009A0A46" w:rsidP="00844355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iMaNu Panel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bottom"/>
            <w:hideMark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95" w:type="dxa"/>
            <w:vMerge/>
            <w:tcBorders>
              <w:bottom w:val="single" w:sz="4" w:space="0" w:color="auto"/>
            </w:tcBorders>
            <w:vAlign w:val="bottom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bottom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v.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bottom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v.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AGP (g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720EF3" w:rsidRDefault="009A0A46" w:rsidP="00844355">
            <w:pPr>
              <w:spacing w:line="240" w:lineRule="auto"/>
              <w:jc w:val="center"/>
            </w:pPr>
            <w:r w:rsidRPr="00065D7C">
              <w:t>0.67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720EF3" w:rsidRDefault="009A0A46" w:rsidP="00844355">
            <w:pPr>
              <w:spacing w:line="240" w:lineRule="auto"/>
              <w:jc w:val="center"/>
            </w:pPr>
            <w:r w:rsidRPr="00065D7C">
              <w:t>0.53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9A0A46" w:rsidRPr="00B442D6" w:rsidRDefault="009A0A46" w:rsidP="00844355">
            <w:pPr>
              <w:spacing w:line="240" w:lineRule="auto"/>
              <w:jc w:val="center"/>
            </w:pPr>
            <w:r w:rsidRPr="00B442D6">
              <w:t>0.</w:t>
            </w:r>
            <w:r>
              <w:t>42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B442D6" w:rsidRDefault="009A0A46" w:rsidP="00844355">
            <w:pPr>
              <w:spacing w:line="240" w:lineRule="auto"/>
              <w:jc w:val="center"/>
            </w:pPr>
            <w:r w:rsidRPr="00B442D6">
              <w:t>0.</w:t>
            </w:r>
            <w:r>
              <w:t>42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720EF3" w:rsidRDefault="009A0A46" w:rsidP="00844355">
            <w:pPr>
              <w:spacing w:line="240" w:lineRule="auto"/>
              <w:jc w:val="center"/>
            </w:pPr>
            <w:r w:rsidRPr="00065D7C">
              <w:t>0.18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720EF3" w:rsidRDefault="009A0A46" w:rsidP="00844355">
            <w:pPr>
              <w:spacing w:line="240" w:lineRule="auto"/>
              <w:jc w:val="center"/>
            </w:pPr>
            <w:r w:rsidRPr="00065D7C">
              <w:t>0.1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B442D6" w:rsidRDefault="009A0A46" w:rsidP="00844355">
            <w:pPr>
              <w:spacing w:line="240" w:lineRule="auto"/>
              <w:jc w:val="center"/>
            </w:pPr>
            <w:r w:rsidRPr="00B442D6">
              <w:t>0.</w:t>
            </w:r>
            <w:r>
              <w:t>2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B442D6" w:rsidRDefault="009A0A46" w:rsidP="00844355">
            <w:pPr>
              <w:spacing w:line="240" w:lineRule="auto"/>
              <w:jc w:val="center"/>
            </w:pPr>
            <w:r w:rsidRPr="00B442D6">
              <w:t>0.</w:t>
            </w:r>
            <w:r>
              <w:t>38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AD1BF0" w:rsidRDefault="009A0A46" w:rsidP="00844355">
            <w:pPr>
              <w:spacing w:line="240" w:lineRule="auto"/>
              <w:jc w:val="center"/>
            </w:pPr>
            <w:r w:rsidRPr="00AD1BF0">
              <w:t>0.16 - 1.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AD1BF0">
              <w:t>0.32 - 1.0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912AF3" w:rsidRDefault="009A0A46" w:rsidP="00844355">
            <w:pPr>
              <w:spacing w:line="240" w:lineRule="auto"/>
              <w:jc w:val="center"/>
            </w:pPr>
            <w:r w:rsidRPr="00912AF3">
              <w:t>0.14 - 1.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912AF3">
              <w:t>0.1 - 2.6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0A46" w:rsidRPr="00720EF3" w:rsidRDefault="009A0A46" w:rsidP="00844355">
            <w:pPr>
              <w:spacing w:line="240" w:lineRule="auto"/>
              <w:jc w:val="center"/>
            </w:pPr>
            <w:r w:rsidRPr="00720EF3">
              <w:t>7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720EF3">
              <w:t>7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B442D6" w:rsidRDefault="009A0A46" w:rsidP="00844355">
            <w:pPr>
              <w:spacing w:line="240" w:lineRule="auto"/>
              <w:jc w:val="center"/>
            </w:pPr>
            <w:r w:rsidRPr="00B442D6">
              <w:t>20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B442D6"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CRP (mg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9A54BB" w:rsidRDefault="009A0A46" w:rsidP="00844355">
            <w:pPr>
              <w:spacing w:line="240" w:lineRule="auto"/>
              <w:jc w:val="center"/>
            </w:pPr>
            <w:r w:rsidRPr="00615D72">
              <w:t>1.50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9A54BB" w:rsidRDefault="009A0A46" w:rsidP="00844355">
            <w:pPr>
              <w:spacing w:line="240" w:lineRule="auto"/>
              <w:jc w:val="center"/>
            </w:pPr>
            <w:r w:rsidRPr="00615D72">
              <w:t>1.54</w:t>
            </w:r>
          </w:p>
        </w:tc>
        <w:tc>
          <w:tcPr>
            <w:tcW w:w="1137" w:type="dxa"/>
            <w:tcBorders>
              <w:bottom w:val="nil"/>
            </w:tcBorders>
          </w:tcPr>
          <w:p w:rsidR="009A0A46" w:rsidRPr="009A005B" w:rsidRDefault="009A0A46" w:rsidP="00844355">
            <w:pPr>
              <w:spacing w:line="240" w:lineRule="auto"/>
              <w:jc w:val="center"/>
            </w:pPr>
            <w:r w:rsidRPr="00120583">
              <w:t>1.75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9A005B" w:rsidRDefault="009A0A46" w:rsidP="00844355">
            <w:pPr>
              <w:spacing w:line="240" w:lineRule="auto"/>
              <w:jc w:val="center"/>
            </w:pPr>
            <w:r w:rsidRPr="00120583">
              <w:t>2.69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9A54BB" w:rsidRDefault="009A0A46" w:rsidP="00844355">
            <w:pPr>
              <w:spacing w:line="240" w:lineRule="auto"/>
              <w:jc w:val="center"/>
            </w:pPr>
            <w:r w:rsidRPr="00615D72">
              <w:t>2.3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9A54BB" w:rsidRDefault="009A0A46" w:rsidP="00844355">
            <w:pPr>
              <w:spacing w:line="240" w:lineRule="auto"/>
              <w:jc w:val="center"/>
            </w:pPr>
            <w:r w:rsidRPr="00615D72">
              <w:t>2.3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A0A46" w:rsidRPr="009A005B" w:rsidRDefault="009A0A46" w:rsidP="00844355">
            <w:pPr>
              <w:spacing w:line="240" w:lineRule="auto"/>
              <w:jc w:val="center"/>
            </w:pPr>
            <w:r w:rsidRPr="00120583">
              <w:t>5.1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9A005B" w:rsidRDefault="009A0A46" w:rsidP="00844355">
            <w:pPr>
              <w:spacing w:line="240" w:lineRule="auto"/>
              <w:jc w:val="center"/>
            </w:pPr>
            <w:r w:rsidRPr="00120583">
              <w:t>7.03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682780" w:rsidRDefault="009A0A46" w:rsidP="00844355">
            <w:pPr>
              <w:spacing w:line="240" w:lineRule="auto"/>
              <w:jc w:val="center"/>
            </w:pPr>
            <w:r w:rsidRPr="00682780">
              <w:t>0.26 - 20.4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682780">
              <w:t>0.01 - 9.3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8E4162" w:rsidRDefault="009A0A46" w:rsidP="00844355">
            <w:pPr>
              <w:spacing w:line="240" w:lineRule="auto"/>
              <w:jc w:val="center"/>
            </w:pPr>
            <w:r w:rsidRPr="008E4162">
              <w:t>0.04 - 65.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8E4162">
              <w:t>0 - 86.37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0A46" w:rsidRPr="009A54BB" w:rsidRDefault="009A0A46" w:rsidP="00844355">
            <w:pPr>
              <w:spacing w:line="240" w:lineRule="auto"/>
              <w:jc w:val="center"/>
            </w:pPr>
            <w:r w:rsidRPr="009A54BB">
              <w:t>70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9A54BB">
              <w:t>7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9A005B" w:rsidRDefault="009A0A46" w:rsidP="00844355">
            <w:pPr>
              <w:spacing w:line="240" w:lineRule="auto"/>
              <w:jc w:val="center"/>
            </w:pPr>
            <w:r w:rsidRPr="009A005B">
              <w:t>20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9A005B"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Ferritin (µg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27526F" w:rsidRDefault="009A0A46" w:rsidP="00844355">
            <w:pPr>
              <w:spacing w:line="240" w:lineRule="auto"/>
              <w:jc w:val="center"/>
            </w:pPr>
            <w:r w:rsidRPr="00025CB0">
              <w:t>33.80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27526F" w:rsidRDefault="009A0A46" w:rsidP="00844355">
            <w:pPr>
              <w:spacing w:line="240" w:lineRule="auto"/>
              <w:jc w:val="center"/>
            </w:pPr>
            <w:r w:rsidRPr="00025CB0">
              <w:t>30.38</w:t>
            </w:r>
          </w:p>
        </w:tc>
        <w:tc>
          <w:tcPr>
            <w:tcW w:w="1137" w:type="dxa"/>
            <w:tcBorders>
              <w:bottom w:val="nil"/>
            </w:tcBorders>
          </w:tcPr>
          <w:p w:rsidR="009A0A46" w:rsidRPr="006D0765" w:rsidRDefault="009A0A46" w:rsidP="00844355">
            <w:pPr>
              <w:spacing w:line="240" w:lineRule="auto"/>
              <w:jc w:val="center"/>
            </w:pPr>
            <w:r w:rsidRPr="00B42F5D">
              <w:t>34.80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6D0765" w:rsidRDefault="009A0A46" w:rsidP="00844355">
            <w:pPr>
              <w:spacing w:line="240" w:lineRule="auto"/>
              <w:jc w:val="center"/>
            </w:pPr>
            <w:r w:rsidRPr="00B42F5D">
              <w:t>34.90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27526F" w:rsidRDefault="009A0A46" w:rsidP="00844355">
            <w:pPr>
              <w:spacing w:line="240" w:lineRule="auto"/>
              <w:jc w:val="center"/>
            </w:pPr>
            <w:r w:rsidRPr="00025CB0">
              <w:t>59.5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27526F" w:rsidRDefault="009A0A46" w:rsidP="00844355">
            <w:pPr>
              <w:spacing w:line="240" w:lineRule="auto"/>
              <w:jc w:val="center"/>
            </w:pPr>
            <w:r w:rsidRPr="00025CB0">
              <w:t>40.9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A0A46" w:rsidRPr="006D0765" w:rsidRDefault="009A0A46" w:rsidP="00844355">
            <w:pPr>
              <w:spacing w:line="240" w:lineRule="auto"/>
              <w:jc w:val="center"/>
            </w:pPr>
            <w:r w:rsidRPr="00B42F5D">
              <w:t>71.9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6D0765" w:rsidRDefault="009A0A46" w:rsidP="00844355">
            <w:pPr>
              <w:spacing w:line="240" w:lineRule="auto"/>
              <w:jc w:val="center"/>
            </w:pPr>
            <w:r w:rsidRPr="00B42F5D">
              <w:t>57.83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FA621B" w:rsidRDefault="009A0A46" w:rsidP="00844355">
            <w:pPr>
              <w:spacing w:line="240" w:lineRule="auto"/>
              <w:jc w:val="center"/>
            </w:pPr>
            <w:r w:rsidRPr="00FA621B">
              <w:t>0.82 - 694.1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FA621B">
              <w:t>7.52 - 375.8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742235" w:rsidRDefault="009A0A46" w:rsidP="00844355">
            <w:pPr>
              <w:spacing w:line="240" w:lineRule="auto"/>
              <w:jc w:val="center"/>
            </w:pPr>
            <w:r w:rsidRPr="00742235">
              <w:t>0.53 - 1540.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742235">
              <w:t>4.84 - 210.4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0A46" w:rsidRPr="0027526F" w:rsidRDefault="009A0A46" w:rsidP="00844355">
            <w:pPr>
              <w:spacing w:line="240" w:lineRule="auto"/>
              <w:jc w:val="center"/>
            </w:pPr>
            <w:r w:rsidRPr="0027526F">
              <w:t>69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27526F">
              <w:t>6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6D0765" w:rsidRDefault="009A0A46" w:rsidP="00844355">
            <w:pPr>
              <w:spacing w:line="240" w:lineRule="auto"/>
              <w:jc w:val="center"/>
            </w:pPr>
            <w:r w:rsidRPr="006D0765">
              <w:t>20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6D0765"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HRP2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sitive</w:t>
            </w:r>
            <w:r>
              <w:rPr>
                <w:rFonts w:eastAsia="Times New Roman" w:cs="Times New Roman"/>
                <w:vertAlign w:val="superscript"/>
              </w:rPr>
              <w:t xml:space="preserve"> a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16" w:type="dxa"/>
            <w:vMerge w:val="restart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t tested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gative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</w:t>
            </w:r>
          </w:p>
        </w:tc>
        <w:tc>
          <w:tcPr>
            <w:tcW w:w="1116" w:type="dxa"/>
            <w:vMerge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</w:t>
            </w: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RBP (µmol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C9493D" w:rsidRDefault="009A0A46" w:rsidP="00844355">
            <w:pPr>
              <w:spacing w:line="240" w:lineRule="auto"/>
              <w:jc w:val="center"/>
            </w:pPr>
            <w:r w:rsidRPr="005A2B8A">
              <w:t>1.60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C9493D" w:rsidRDefault="009A0A46" w:rsidP="00844355">
            <w:pPr>
              <w:spacing w:line="240" w:lineRule="auto"/>
              <w:jc w:val="center"/>
            </w:pPr>
            <w:r w:rsidRPr="005A2B8A">
              <w:t>1.48</w:t>
            </w:r>
          </w:p>
        </w:tc>
        <w:tc>
          <w:tcPr>
            <w:tcW w:w="1137" w:type="dxa"/>
            <w:tcBorders>
              <w:bottom w:val="nil"/>
            </w:tcBorders>
          </w:tcPr>
          <w:p w:rsidR="009A0A46" w:rsidRPr="000660A7" w:rsidRDefault="009A0A46" w:rsidP="00844355">
            <w:pPr>
              <w:spacing w:line="240" w:lineRule="auto"/>
              <w:jc w:val="center"/>
            </w:pPr>
            <w:r w:rsidRPr="00F27C9C">
              <w:t>0.88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0660A7" w:rsidRDefault="009A0A46" w:rsidP="00844355">
            <w:pPr>
              <w:spacing w:line="240" w:lineRule="auto"/>
              <w:jc w:val="center"/>
            </w:pPr>
            <w:r w:rsidRPr="00F27C9C">
              <w:t>1.04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C9493D" w:rsidRDefault="009A0A46" w:rsidP="00844355">
            <w:pPr>
              <w:spacing w:line="240" w:lineRule="auto"/>
              <w:jc w:val="center"/>
            </w:pPr>
            <w:r w:rsidRPr="005A2B8A">
              <w:t>0.53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C9493D" w:rsidRDefault="009A0A46" w:rsidP="00844355">
            <w:pPr>
              <w:spacing w:line="240" w:lineRule="auto"/>
              <w:jc w:val="center"/>
            </w:pPr>
            <w:r w:rsidRPr="005A2B8A">
              <w:t>0.4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A0A46" w:rsidRPr="000660A7" w:rsidRDefault="009A0A46" w:rsidP="00844355">
            <w:pPr>
              <w:spacing w:line="240" w:lineRule="auto"/>
              <w:jc w:val="center"/>
            </w:pPr>
            <w:r w:rsidRPr="00F27C9C">
              <w:t>0.4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0660A7" w:rsidRDefault="009A0A46" w:rsidP="00844355">
            <w:pPr>
              <w:spacing w:line="240" w:lineRule="auto"/>
              <w:jc w:val="center"/>
            </w:pPr>
            <w:r w:rsidRPr="00F27C9C">
              <w:t>0.48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4848CB" w:rsidRDefault="009A0A46" w:rsidP="00844355">
            <w:pPr>
              <w:spacing w:line="240" w:lineRule="auto"/>
              <w:jc w:val="center"/>
            </w:pPr>
            <w:r w:rsidRPr="004848CB">
              <w:t>0.49 - 3.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4848CB">
              <w:t>0.87 - 2.6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F00353" w:rsidRDefault="009A0A46" w:rsidP="00844355">
            <w:pPr>
              <w:spacing w:line="240" w:lineRule="auto"/>
              <w:jc w:val="center"/>
            </w:pPr>
            <w:r w:rsidRPr="00F00353">
              <w:t>0.24 - 3.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F00353">
              <w:t>0.36 - 2.68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0A46" w:rsidRPr="00C9493D" w:rsidRDefault="009A0A46" w:rsidP="00844355">
            <w:pPr>
              <w:spacing w:line="240" w:lineRule="auto"/>
              <w:jc w:val="center"/>
            </w:pPr>
            <w:r w:rsidRPr="00C9493D">
              <w:t>7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C9493D">
              <w:t>7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0660A7" w:rsidRDefault="009A0A46" w:rsidP="00844355">
            <w:pPr>
              <w:spacing w:line="240" w:lineRule="auto"/>
              <w:jc w:val="center"/>
            </w:pPr>
            <w:r w:rsidRPr="000660A7">
              <w:t>20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0660A7"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sTfR (mg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0C75F0" w:rsidRDefault="009A0A46" w:rsidP="00844355">
            <w:pPr>
              <w:spacing w:line="240" w:lineRule="auto"/>
              <w:jc w:val="center"/>
            </w:pPr>
            <w:r w:rsidRPr="004F1623">
              <w:t>9.15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0C75F0" w:rsidRDefault="009A0A46" w:rsidP="00844355">
            <w:pPr>
              <w:spacing w:line="240" w:lineRule="auto"/>
              <w:jc w:val="center"/>
            </w:pPr>
            <w:r w:rsidRPr="004F1623">
              <w:t>2.55</w:t>
            </w:r>
          </w:p>
        </w:tc>
        <w:tc>
          <w:tcPr>
            <w:tcW w:w="1137" w:type="dxa"/>
            <w:tcBorders>
              <w:bottom w:val="nil"/>
            </w:tcBorders>
          </w:tcPr>
          <w:p w:rsidR="009A0A46" w:rsidRPr="00E7516C" w:rsidRDefault="009A0A46" w:rsidP="00844355">
            <w:pPr>
              <w:spacing w:line="240" w:lineRule="auto"/>
              <w:jc w:val="center"/>
            </w:pPr>
            <w:r w:rsidRPr="00ED7AC6">
              <w:t>11.15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E7516C" w:rsidRDefault="009A0A46" w:rsidP="00844355">
            <w:pPr>
              <w:spacing w:line="240" w:lineRule="auto"/>
              <w:jc w:val="center"/>
            </w:pPr>
            <w:r w:rsidRPr="00ED7AC6">
              <w:t>7.75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0C75F0" w:rsidRDefault="009A0A46" w:rsidP="00844355">
            <w:pPr>
              <w:spacing w:line="240" w:lineRule="auto"/>
              <w:jc w:val="center"/>
            </w:pPr>
            <w:r w:rsidRPr="004F1623">
              <w:t>5.03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0C75F0" w:rsidRDefault="009A0A46" w:rsidP="00844355">
            <w:pPr>
              <w:spacing w:line="240" w:lineRule="auto"/>
              <w:jc w:val="center"/>
            </w:pPr>
            <w:r w:rsidRPr="004F1623">
              <w:t>1.4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A0A46" w:rsidRPr="00E7516C" w:rsidRDefault="009A0A46" w:rsidP="00844355">
            <w:pPr>
              <w:spacing w:line="240" w:lineRule="auto"/>
              <w:jc w:val="center"/>
            </w:pPr>
            <w:r w:rsidRPr="00ED7AC6">
              <w:t>8.9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E7516C" w:rsidRDefault="009A0A46" w:rsidP="00844355">
            <w:pPr>
              <w:spacing w:line="240" w:lineRule="auto"/>
              <w:jc w:val="center"/>
            </w:pPr>
            <w:r w:rsidRPr="00ED7AC6">
              <w:t>5.92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967641" w:rsidRDefault="009A0A46" w:rsidP="00844355">
            <w:pPr>
              <w:spacing w:line="240" w:lineRule="auto"/>
              <w:jc w:val="center"/>
            </w:pPr>
            <w:r w:rsidRPr="00967641">
              <w:t>3.9 - 35.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967641">
              <w:t>1.11 - 5.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073351" w:rsidRDefault="009A0A46" w:rsidP="00844355">
            <w:pPr>
              <w:spacing w:line="240" w:lineRule="auto"/>
              <w:jc w:val="center"/>
            </w:pPr>
            <w:r w:rsidRPr="00073351">
              <w:t>3.9 - 90.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073351">
              <w:t>3.22 - 45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0A46" w:rsidRPr="000C75F0" w:rsidRDefault="009A0A46" w:rsidP="00844355">
            <w:pPr>
              <w:spacing w:line="240" w:lineRule="auto"/>
              <w:jc w:val="center"/>
            </w:pPr>
            <w:r w:rsidRPr="000C75F0">
              <w:t>7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0C75F0">
              <w:t>7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9A0A46" w:rsidRPr="00E7516C" w:rsidRDefault="009A0A46" w:rsidP="00844355">
            <w:pPr>
              <w:spacing w:line="240" w:lineRule="auto"/>
              <w:jc w:val="center"/>
            </w:pPr>
            <w:r w:rsidRPr="00E7516C">
              <w:t>20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E7516C">
              <w:t>206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 w:val="restart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 w:rsidRPr="00EC4610">
              <w:rPr>
                <w:rFonts w:eastAsia="Times New Roman" w:cs="Times New Roman"/>
                <w:color w:val="000000"/>
              </w:rPr>
              <w:t>Tg (µg/L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9A0A46" w:rsidRPr="00EC4610" w:rsidRDefault="009A0A46" w:rsidP="00844355">
            <w:pPr>
              <w:spacing w:before="100" w:beforeAutospacing="1" w:after="100" w:afterAutospacing="1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n</w:t>
            </w:r>
          </w:p>
        </w:tc>
        <w:tc>
          <w:tcPr>
            <w:tcW w:w="1113" w:type="dxa"/>
            <w:tcBorders>
              <w:bottom w:val="nil"/>
            </w:tcBorders>
          </w:tcPr>
          <w:p w:rsidR="009A0A46" w:rsidRPr="00303E50" w:rsidRDefault="009A0A46" w:rsidP="00844355">
            <w:pPr>
              <w:spacing w:line="240" w:lineRule="auto"/>
              <w:jc w:val="center"/>
            </w:pPr>
            <w:r w:rsidRPr="00F66307">
              <w:t>18.00</w:t>
            </w:r>
          </w:p>
        </w:tc>
        <w:tc>
          <w:tcPr>
            <w:tcW w:w="1116" w:type="dxa"/>
            <w:tcBorders>
              <w:bottom w:val="nil"/>
            </w:tcBorders>
          </w:tcPr>
          <w:p w:rsidR="009A0A46" w:rsidRPr="00303E50" w:rsidRDefault="009A0A46" w:rsidP="00844355">
            <w:pPr>
              <w:spacing w:line="240" w:lineRule="auto"/>
              <w:jc w:val="center"/>
            </w:pPr>
            <w:r w:rsidRPr="00F66307">
              <w:t>15.07</w:t>
            </w:r>
          </w:p>
        </w:tc>
        <w:tc>
          <w:tcPr>
            <w:tcW w:w="1137" w:type="dxa"/>
            <w:tcBorders>
              <w:bottom w:val="nil"/>
            </w:tcBorders>
          </w:tcPr>
          <w:p w:rsidR="009A0A46" w:rsidRPr="00E67007" w:rsidRDefault="009A0A46" w:rsidP="00844355">
            <w:pPr>
              <w:spacing w:line="240" w:lineRule="auto"/>
              <w:jc w:val="center"/>
            </w:pPr>
            <w:r w:rsidRPr="00E70F4B">
              <w:t>14.90</w:t>
            </w:r>
          </w:p>
        </w:tc>
        <w:tc>
          <w:tcPr>
            <w:tcW w:w="1338" w:type="dxa"/>
            <w:tcBorders>
              <w:bottom w:val="nil"/>
            </w:tcBorders>
          </w:tcPr>
          <w:p w:rsidR="009A0A46" w:rsidRPr="00B36CF8" w:rsidRDefault="009A0A46" w:rsidP="00844355">
            <w:pPr>
              <w:spacing w:line="240" w:lineRule="auto"/>
              <w:jc w:val="center"/>
            </w:pPr>
            <w:r>
              <w:t>32.41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QR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303E50" w:rsidRDefault="009A0A46" w:rsidP="00844355">
            <w:pPr>
              <w:spacing w:line="240" w:lineRule="auto"/>
              <w:jc w:val="center"/>
            </w:pPr>
            <w:r w:rsidRPr="00F66307">
              <w:t>20.7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Pr="00303E50" w:rsidRDefault="009A0A46" w:rsidP="00844355">
            <w:pPr>
              <w:spacing w:line="240" w:lineRule="auto"/>
              <w:jc w:val="center"/>
            </w:pPr>
            <w:r w:rsidRPr="00F66307">
              <w:t>18.6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A0A46" w:rsidRPr="00E67007" w:rsidRDefault="009A0A46" w:rsidP="00844355">
            <w:pPr>
              <w:spacing w:line="240" w:lineRule="auto"/>
              <w:jc w:val="center"/>
            </w:pPr>
            <w:r w:rsidRPr="00E70F4B">
              <w:t>15.9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B36CF8" w:rsidRDefault="009A0A46" w:rsidP="00844355">
            <w:pPr>
              <w:spacing w:line="240" w:lineRule="auto"/>
              <w:jc w:val="center"/>
            </w:pPr>
            <w:r>
              <w:t>23.33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9A0A46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n - max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0A46" w:rsidRPr="00030D63" w:rsidRDefault="009A0A46" w:rsidP="00844355">
            <w:pPr>
              <w:spacing w:line="240" w:lineRule="auto"/>
              <w:jc w:val="center"/>
            </w:pPr>
            <w:r w:rsidRPr="00030D63">
              <w:t>0.89 - 207.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030D63">
              <w:t>2.1 - 231.3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9A0A46" w:rsidRPr="00E67007" w:rsidRDefault="009A0A46" w:rsidP="00844355">
            <w:pPr>
              <w:spacing w:line="240" w:lineRule="auto"/>
              <w:jc w:val="center"/>
            </w:pPr>
            <w:r w:rsidRPr="000B637D">
              <w:t>2.2 - 11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:rsidR="009A0A46" w:rsidRPr="00B36CF8" w:rsidRDefault="009A0A46" w:rsidP="00844355">
            <w:pPr>
              <w:spacing w:line="240" w:lineRule="auto"/>
              <w:jc w:val="center"/>
            </w:pPr>
            <w:r>
              <w:t>7.14 - 148.7</w:t>
            </w:r>
          </w:p>
        </w:tc>
      </w:tr>
      <w:tr w:rsidR="009A0A46" w:rsidRPr="00EC4610" w:rsidTr="00844355">
        <w:trPr>
          <w:trHeight w:hRule="exact" w:val="288"/>
          <w:jc w:val="center"/>
        </w:trPr>
        <w:tc>
          <w:tcPr>
            <w:tcW w:w="991" w:type="dxa"/>
            <w:vMerge/>
            <w:tcBorders>
              <w:top w:val="nil"/>
            </w:tcBorders>
            <w:vAlign w:val="center"/>
            <w:hideMark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9A0A46" w:rsidRPr="00EC4610" w:rsidRDefault="009A0A46" w:rsidP="00844355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</w:t>
            </w:r>
          </w:p>
        </w:tc>
        <w:tc>
          <w:tcPr>
            <w:tcW w:w="1113" w:type="dxa"/>
            <w:tcBorders>
              <w:top w:val="nil"/>
            </w:tcBorders>
          </w:tcPr>
          <w:p w:rsidR="009A0A46" w:rsidRPr="00303E50" w:rsidRDefault="009A0A46" w:rsidP="00844355">
            <w:pPr>
              <w:spacing w:line="240" w:lineRule="auto"/>
              <w:jc w:val="center"/>
            </w:pPr>
            <w:r w:rsidRPr="00303E50">
              <w:t>70</w:t>
            </w:r>
          </w:p>
        </w:tc>
        <w:tc>
          <w:tcPr>
            <w:tcW w:w="1116" w:type="dxa"/>
            <w:tcBorders>
              <w:top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303E50">
              <w:t>68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9A0A46" w:rsidRPr="00E67007" w:rsidRDefault="009A0A46" w:rsidP="00844355">
            <w:pPr>
              <w:spacing w:line="240" w:lineRule="auto"/>
              <w:jc w:val="center"/>
            </w:pPr>
            <w:r w:rsidRPr="00E67007">
              <w:t>206</w:t>
            </w:r>
          </w:p>
        </w:tc>
        <w:tc>
          <w:tcPr>
            <w:tcW w:w="1338" w:type="dxa"/>
            <w:tcBorders>
              <w:top w:val="nil"/>
            </w:tcBorders>
          </w:tcPr>
          <w:p w:rsidR="009A0A46" w:rsidRDefault="009A0A46" w:rsidP="00844355">
            <w:pPr>
              <w:spacing w:line="240" w:lineRule="auto"/>
              <w:jc w:val="center"/>
            </w:pPr>
            <w:r w:rsidRPr="00B36CF8">
              <w:t>190</w:t>
            </w:r>
            <w:r w:rsidRPr="00844355">
              <w:rPr>
                <w:vertAlign w:val="superscript"/>
              </w:rPr>
              <w:t xml:space="preserve"> b</w:t>
            </w:r>
          </w:p>
        </w:tc>
      </w:tr>
    </w:tbl>
    <w:p w:rsidR="009A0A46" w:rsidRPr="009A0A46" w:rsidRDefault="009A0A46" w:rsidP="009A0A46"/>
    <w:p w:rsidR="009A0A46" w:rsidRDefault="009A0A46" w:rsidP="009A0A46">
      <w:r w:rsidRPr="00844355">
        <w:rPr>
          <w:vertAlign w:val="superscript"/>
        </w:rPr>
        <w:t>a</w:t>
      </w:r>
      <w:r>
        <w:t xml:space="preserve"> For the 7-Plex HRP2 assay, results are considered positive for HRP2 if values were above the assay limit of detection of 0.00212 </w:t>
      </w:r>
      <w:r w:rsidRPr="00EC4610">
        <w:rPr>
          <w:rFonts w:eastAsia="Times New Roman" w:cs="Times New Roman"/>
          <w:color w:val="000000"/>
        </w:rPr>
        <w:t>µ</w:t>
      </w:r>
      <w:r>
        <w:t xml:space="preserve">g/L. NiMaNu study HRP2 results were defined as positive for optical densities greater than 0.1415, </w:t>
      </w:r>
      <w:r w:rsidRPr="00A72A09">
        <w:rPr>
          <w:vertAlign w:val="superscript"/>
        </w:rPr>
        <w:t>b</w:t>
      </w:r>
      <w:r>
        <w:t xml:space="preserve"> For Tg, 9 samples with extraordinarily high values (192.6-815.8</w:t>
      </w:r>
      <w:r w:rsidRPr="003B2180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µg/L)</w:t>
      </w:r>
      <w:r>
        <w:t xml:space="preserve"> in the NiMaNu study data were excluded. When those samples were included (n=199), the NiMaNu study Tg median was </w:t>
      </w:r>
      <w:r w:rsidRPr="000263D5">
        <w:t>32.41</w:t>
      </w:r>
      <w:r w:rsidRPr="00BB6DBE">
        <w:t xml:space="preserve"> </w:t>
      </w:r>
      <w:r w:rsidRPr="00BB6DBE">
        <w:rPr>
          <w:rFonts w:eastAsia="Times New Roman" w:cs="Times New Roman"/>
          <w:color w:val="000000"/>
        </w:rPr>
        <w:t>µg/L (</w:t>
      </w:r>
      <w:r w:rsidRPr="000263D5">
        <w:rPr>
          <w:rFonts w:eastAsia="Times New Roman" w:cs="Times New Roman"/>
          <w:color w:val="000000"/>
        </w:rPr>
        <w:t>IQR 23.33</w:t>
      </w:r>
      <w:r w:rsidRPr="00BB6DBE">
        <w:t xml:space="preserve"> </w:t>
      </w:r>
      <w:r w:rsidRPr="00BB6DBE">
        <w:rPr>
          <w:rFonts w:eastAsia="Times New Roman" w:cs="Times New Roman"/>
          <w:color w:val="000000"/>
        </w:rPr>
        <w:t>µg/L)</w:t>
      </w:r>
      <w:r>
        <w:rPr>
          <w:rFonts w:eastAsia="Times New Roman" w:cs="Times New Roman"/>
          <w:color w:val="000000"/>
        </w:rPr>
        <w:t>. IQR, interquartile range.</w:t>
      </w:r>
    </w:p>
    <w:p w:rsidR="00B268CE" w:rsidRDefault="008C52B4"/>
    <w:sectPr w:rsidR="00B2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46"/>
    <w:rsid w:val="0067039C"/>
    <w:rsid w:val="008C52B4"/>
    <w:rsid w:val="009A0A46"/>
    <w:rsid w:val="00AB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B2BFC-F966-4750-A3E9-398B72CA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A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e, David</dc:creator>
  <cp:keywords/>
  <dc:description/>
  <cp:lastModifiedBy>Boyle, David</cp:lastModifiedBy>
  <cp:revision>2</cp:revision>
  <dcterms:created xsi:type="dcterms:W3CDTF">2017-09-22T22:39:00Z</dcterms:created>
  <dcterms:modified xsi:type="dcterms:W3CDTF">2017-09-22T22:52:00Z</dcterms:modified>
</cp:coreProperties>
</file>